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C3D" w:rsidRDefault="006654B6">
      <w:r>
        <w:t>Supplemental Material Notes</w:t>
      </w:r>
    </w:p>
    <w:p w:rsidR="006654B6" w:rsidRPr="006654B6" w:rsidRDefault="006654B6">
      <w:pPr>
        <w:rPr>
          <w:u w:val="single"/>
        </w:rPr>
      </w:pPr>
      <w:r w:rsidRPr="006654B6">
        <w:rPr>
          <w:u w:val="single"/>
        </w:rPr>
        <w:t>Table legend</w:t>
      </w:r>
    </w:p>
    <w:p w:rsidR="006654B6" w:rsidRDefault="006654B6" w:rsidP="006654B6">
      <w:r>
        <w:t>* - denotes reported resting length, not optimal fascicle length</w:t>
      </w:r>
    </w:p>
    <w:p w:rsidR="006654B6" w:rsidRDefault="006654B6" w:rsidP="006654B6">
      <w:r>
        <w:rPr>
          <w:rFonts w:ascii="Calibri" w:hAnsi="Calibri"/>
        </w:rPr>
        <w:t>†</w:t>
      </w:r>
      <w:r>
        <w:t xml:space="preserve"> - denotes calculated value based on data and equations provided in original manuscript text</w:t>
      </w:r>
    </w:p>
    <w:p w:rsidR="006654B6" w:rsidRDefault="006654B6" w:rsidP="006654B6"/>
    <w:p w:rsidR="006654B6" w:rsidRDefault="00061894" w:rsidP="006654B6">
      <w:r>
        <w:t>For certain muscles (e.g. G</w:t>
      </w:r>
      <w:r w:rsidR="006654B6">
        <w:t xml:space="preserve">luteus </w:t>
      </w:r>
      <w:proofErr w:type="spellStart"/>
      <w:r w:rsidR="006654B6">
        <w:t>maximus</w:t>
      </w:r>
      <w:proofErr w:type="spellEnd"/>
      <w:r w:rsidR="006654B6">
        <w:t xml:space="preserve">, </w:t>
      </w:r>
      <w:proofErr w:type="spellStart"/>
      <w:r>
        <w:t>L</w:t>
      </w:r>
      <w:r w:rsidR="006654B6">
        <w:t>atissmus</w:t>
      </w:r>
      <w:proofErr w:type="spellEnd"/>
      <w:r w:rsidR="006654B6">
        <w:t xml:space="preserve"> </w:t>
      </w:r>
      <w:proofErr w:type="spellStart"/>
      <w:r w:rsidR="006654B6">
        <w:t>dorsi</w:t>
      </w:r>
      <w:proofErr w:type="spellEnd"/>
      <w:r w:rsidR="006654B6">
        <w:t xml:space="preserve">) some authors have chosen to split the muscles into multiple sections.  The maximum number of splits is presented, however for muscles with </w:t>
      </w:r>
      <w:proofErr w:type="gramStart"/>
      <w:r w:rsidR="006654B6">
        <w:t>less</w:t>
      </w:r>
      <w:proofErr w:type="gramEnd"/>
      <w:r w:rsidR="006654B6">
        <w:t xml:space="preserve"> splits the data is listed on the first line of the muscle.  </w:t>
      </w:r>
    </w:p>
    <w:p w:rsidR="00AC150D" w:rsidRDefault="00AC150D" w:rsidP="006654B6">
      <w:r>
        <w:t xml:space="preserve">The </w:t>
      </w:r>
      <w:proofErr w:type="spellStart"/>
      <w:r>
        <w:t>Pectoralis</w:t>
      </w:r>
      <w:proofErr w:type="spellEnd"/>
      <w:r>
        <w:t xml:space="preserve"> Major muscle in this study did not clearly separate into a </w:t>
      </w:r>
      <w:proofErr w:type="spellStart"/>
      <w:r>
        <w:t>clavicular</w:t>
      </w:r>
      <w:proofErr w:type="spellEnd"/>
      <w:r>
        <w:t xml:space="preserve"> and </w:t>
      </w:r>
      <w:proofErr w:type="spellStart"/>
      <w:r>
        <w:t>sternal</w:t>
      </w:r>
      <w:proofErr w:type="spellEnd"/>
      <w:r>
        <w:t xml:space="preserve"> head, therefore the muscle was treated as one muscle.  </w:t>
      </w:r>
    </w:p>
    <w:p w:rsidR="00F93A01" w:rsidRDefault="00F93A01" w:rsidP="006654B6">
      <w:r>
        <w:t>Standard deviations when provided are presented in parentheses.</w:t>
      </w:r>
    </w:p>
    <w:p w:rsidR="00F93A01" w:rsidRDefault="00F93A01" w:rsidP="006654B6">
      <w:r>
        <w:t xml:space="preserve">Muscles that were combined are noted in the table.  </w:t>
      </w:r>
    </w:p>
    <w:p w:rsidR="00F93A01" w:rsidRDefault="00F93A01" w:rsidP="006654B6">
      <w:r>
        <w:t>Muscles wi</w:t>
      </w:r>
      <w:r w:rsidR="00C92A32">
        <w:t xml:space="preserve">th proximal and distal tendons </w:t>
      </w:r>
      <w:r w:rsidR="00061894">
        <w:t xml:space="preserve">are presented proximal/distal, except for </w:t>
      </w:r>
      <w:proofErr w:type="spellStart"/>
      <w:r w:rsidR="00061894">
        <w:t>Gastrocnemius</w:t>
      </w:r>
      <w:proofErr w:type="spellEnd"/>
      <w:r w:rsidR="00061894">
        <w:t xml:space="preserve"> and </w:t>
      </w:r>
      <w:proofErr w:type="spellStart"/>
      <w:r w:rsidR="00061894">
        <w:t>Soleus</w:t>
      </w:r>
      <w:proofErr w:type="spellEnd"/>
      <w:r w:rsidR="00061894">
        <w:t xml:space="preserve"> which is prese</w:t>
      </w:r>
      <w:r w:rsidR="005C6FD8">
        <w:t>nted as tendon/</w:t>
      </w:r>
      <w:r w:rsidR="00AC150D">
        <w:t>Achilles</w:t>
      </w:r>
      <w:r w:rsidR="005C6FD8">
        <w:t xml:space="preserve"> tendon and quadriceps which is presented as tendon/Patellar tendon.  </w:t>
      </w:r>
      <w:r w:rsidR="00061894">
        <w:t xml:space="preserve">  </w:t>
      </w:r>
    </w:p>
    <w:sectPr w:rsidR="00F93A01" w:rsidSect="007D1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C4B12"/>
    <w:multiLevelType w:val="hybridMultilevel"/>
    <w:tmpl w:val="72C2FF1E"/>
    <w:lvl w:ilvl="0" w:tplc="E596459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FB401C"/>
    <w:multiLevelType w:val="hybridMultilevel"/>
    <w:tmpl w:val="3E96627C"/>
    <w:lvl w:ilvl="0" w:tplc="4C6092C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8E798C"/>
    <w:multiLevelType w:val="hybridMultilevel"/>
    <w:tmpl w:val="1CA6859E"/>
    <w:lvl w:ilvl="0" w:tplc="E0B2C5A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76187C"/>
    <w:multiLevelType w:val="hybridMultilevel"/>
    <w:tmpl w:val="AFA4C71C"/>
    <w:lvl w:ilvl="0" w:tplc="42E49BC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A5F30"/>
    <w:rsid w:val="00061894"/>
    <w:rsid w:val="002A7F35"/>
    <w:rsid w:val="004E3BDC"/>
    <w:rsid w:val="005C6FD8"/>
    <w:rsid w:val="006654B6"/>
    <w:rsid w:val="007A5F30"/>
    <w:rsid w:val="007D1C3D"/>
    <w:rsid w:val="0098228D"/>
    <w:rsid w:val="00AC150D"/>
    <w:rsid w:val="00C92A32"/>
    <w:rsid w:val="00DA47B2"/>
    <w:rsid w:val="00E51B85"/>
    <w:rsid w:val="00F93A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4B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wi100</dc:creator>
  <cp:lastModifiedBy>bwi100</cp:lastModifiedBy>
  <cp:revision>8</cp:revision>
  <dcterms:created xsi:type="dcterms:W3CDTF">2013-06-12T15:13:00Z</dcterms:created>
  <dcterms:modified xsi:type="dcterms:W3CDTF">2013-06-17T14:40:00Z</dcterms:modified>
</cp:coreProperties>
</file>